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601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"/>
        <w:gridCol w:w="959"/>
        <w:gridCol w:w="3106"/>
        <w:gridCol w:w="1162"/>
        <w:gridCol w:w="1162"/>
        <w:gridCol w:w="1163"/>
        <w:gridCol w:w="1162"/>
        <w:gridCol w:w="581"/>
        <w:gridCol w:w="695"/>
        <w:gridCol w:w="1049"/>
        <w:gridCol w:w="1162"/>
        <w:gridCol w:w="1162"/>
        <w:gridCol w:w="1163"/>
      </w:tblGrid>
      <w:tr w:rsidR="003C6CDE" w:rsidRPr="004452F2" w:rsidTr="00227036">
        <w:trPr>
          <w:trHeight w:val="227"/>
        </w:trPr>
        <w:tc>
          <w:tcPr>
            <w:tcW w:w="14601" w:type="dxa"/>
            <w:gridSpan w:val="13"/>
            <w:tcBorders>
              <w:left w:val="nil"/>
              <w:bottom w:val="single" w:sz="4" w:space="0" w:color="auto"/>
            </w:tcBorders>
          </w:tcPr>
          <w:p w:rsidR="003C6CDE" w:rsidRPr="00D72DBC" w:rsidRDefault="00B70A21" w:rsidP="00892A08">
            <w:pPr>
              <w:overflowPunct/>
              <w:spacing w:after="0" w:line="240" w:lineRule="auto"/>
              <w:ind w:left="-70" w:firstLine="75"/>
              <w:jc w:val="left"/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Theme="minorHAnsi" w:cs="Arial"/>
                <w:b/>
                <w:sz w:val="18"/>
                <w:szCs w:val="18"/>
                <w:lang w:val="en-US" w:eastAsia="en-US"/>
              </w:rPr>
              <w:t xml:space="preserve">Additional file 3: </w:t>
            </w:r>
            <w:r w:rsidR="00834439" w:rsidRPr="00D72DBC">
              <w:rPr>
                <w:rFonts w:eastAsiaTheme="minorHAnsi" w:cs="Arial"/>
                <w:b/>
                <w:sz w:val="18"/>
                <w:szCs w:val="18"/>
                <w:lang w:val="en-US" w:eastAsia="en-US"/>
              </w:rPr>
              <w:t xml:space="preserve">Table </w:t>
            </w:r>
            <w:r w:rsidR="00F2745A">
              <w:rPr>
                <w:rFonts w:eastAsiaTheme="minorHAnsi" w:cs="Arial"/>
                <w:b/>
                <w:sz w:val="18"/>
                <w:szCs w:val="18"/>
                <w:lang w:val="en-US" w:eastAsia="en-US"/>
              </w:rPr>
              <w:t>S</w:t>
            </w:r>
            <w:r w:rsidR="00AC4C56">
              <w:rPr>
                <w:rFonts w:eastAsiaTheme="minorHAnsi" w:cs="Arial"/>
                <w:b/>
                <w:sz w:val="18"/>
                <w:szCs w:val="18"/>
                <w:lang w:val="en-US" w:eastAsia="en-US"/>
              </w:rPr>
              <w:t>3</w:t>
            </w:r>
            <w:r w:rsidR="00892A08">
              <w:rPr>
                <w:rFonts w:eastAsiaTheme="minorHAnsi" w:cs="Arial"/>
                <w:b/>
                <w:sz w:val="18"/>
                <w:szCs w:val="18"/>
                <w:lang w:val="en-US" w:eastAsia="en-US"/>
              </w:rPr>
              <w:t>:</w:t>
            </w:r>
            <w:bookmarkStart w:id="0" w:name="_GoBack"/>
            <w:bookmarkEnd w:id="0"/>
            <w:r w:rsidR="00834439" w:rsidRPr="00D72DBC">
              <w:rPr>
                <w:rFonts w:eastAsiaTheme="minorHAnsi" w:cs="Arial"/>
                <w:b/>
                <w:sz w:val="18"/>
                <w:szCs w:val="18"/>
                <w:lang w:val="en-US" w:eastAsia="en-US"/>
              </w:rPr>
              <w:t xml:space="preserve"> </w:t>
            </w:r>
            <w:r w:rsidR="003C6CDE" w:rsidRPr="00D72DBC">
              <w:rPr>
                <w:rFonts w:eastAsiaTheme="minorHAnsi" w:cs="Arial"/>
                <w:b/>
                <w:sz w:val="18"/>
                <w:szCs w:val="18"/>
                <w:lang w:val="en-US" w:eastAsia="en-US"/>
              </w:rPr>
              <w:t>Association</w:t>
            </w:r>
            <w:r w:rsidR="00925C9B">
              <w:rPr>
                <w:rFonts w:eastAsiaTheme="minorHAnsi" w:cs="Arial"/>
                <w:b/>
                <w:sz w:val="18"/>
                <w:szCs w:val="18"/>
                <w:lang w:val="en-US" w:eastAsia="en-US"/>
              </w:rPr>
              <w:t xml:space="preserve"> of</w:t>
            </w:r>
            <w:r w:rsidR="00BA53F0">
              <w:rPr>
                <w:rFonts w:eastAsiaTheme="minorHAnsi" w:cs="Arial"/>
                <w:b/>
                <w:sz w:val="18"/>
                <w:szCs w:val="18"/>
                <w:lang w:val="en-US" w:eastAsia="en-US"/>
              </w:rPr>
              <w:t xml:space="preserve"> PA and QOL - S</w:t>
            </w:r>
            <w:r w:rsidR="003C6CDE" w:rsidRPr="00D72DBC">
              <w:rPr>
                <w:rFonts w:eastAsiaTheme="minorHAnsi" w:cs="Arial"/>
                <w:b/>
                <w:sz w:val="18"/>
                <w:szCs w:val="18"/>
                <w:lang w:val="en-US" w:eastAsia="en-US"/>
              </w:rPr>
              <w:t>ymptom scales</w:t>
            </w:r>
          </w:p>
        </w:tc>
      </w:tr>
      <w:tr w:rsidR="00A666F7" w:rsidRPr="004452F2" w:rsidTr="00227036">
        <w:trPr>
          <w:gridBefore w:val="1"/>
          <w:wBefore w:w="75" w:type="dxa"/>
          <w:trHeight w:val="227"/>
        </w:trPr>
        <w:tc>
          <w:tcPr>
            <w:tcW w:w="406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666F7" w:rsidRPr="00D72DBC" w:rsidRDefault="00A666F7" w:rsidP="00227036">
            <w:pPr>
              <w:overflowPunct/>
              <w:autoSpaceDE/>
              <w:autoSpaceDN/>
              <w:adjustRightInd/>
              <w:spacing w:after="0" w:line="240" w:lineRule="auto"/>
              <w:jc w:val="left"/>
              <w:rPr>
                <w:rFonts w:eastAsiaTheme="minorHAnsi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1046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666F7" w:rsidRPr="00D72DBC" w:rsidRDefault="00A666F7" w:rsidP="00D64E41">
            <w:pPr>
              <w:overflowPunct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en-US"/>
              </w:rPr>
            </w:pPr>
            <w:r w:rsidRPr="00D72DBC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Statistical significance (</w:t>
            </w:r>
            <w:r w:rsidR="006103EC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p&lt;</w:t>
            </w:r>
            <w:r w:rsidRPr="00D72DBC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0</w:t>
            </w:r>
            <w:r w:rsidR="006103EC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.</w:t>
            </w:r>
            <w:r w:rsidRPr="00D72DBC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05) and clinical relevance</w:t>
            </w:r>
          </w:p>
        </w:tc>
      </w:tr>
      <w:tr w:rsidR="00A666F7" w:rsidRPr="00F2745A" w:rsidTr="004452F2">
        <w:trPr>
          <w:gridBefore w:val="1"/>
          <w:wBefore w:w="75" w:type="dxa"/>
          <w:trHeight w:val="227"/>
        </w:trPr>
        <w:tc>
          <w:tcPr>
            <w:tcW w:w="406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66F7" w:rsidRPr="00D72DBC" w:rsidRDefault="00A666F7" w:rsidP="00227036">
            <w:pPr>
              <w:overflowPunct/>
              <w:autoSpaceDE/>
              <w:autoSpaceDN/>
              <w:adjustRightInd/>
              <w:spacing w:after="0" w:line="240" w:lineRule="auto"/>
              <w:jc w:val="left"/>
              <w:rPr>
                <w:rFonts w:eastAsiaTheme="minorHAnsi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523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666F7" w:rsidRPr="00247C5C" w:rsidRDefault="00A666F7" w:rsidP="00227036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2"/>
                <w:szCs w:val="12"/>
                <w:lang w:val="en-US" w:eastAsia="en-US"/>
              </w:rPr>
            </w:pPr>
            <w:r w:rsidRPr="00247C5C">
              <w:rPr>
                <w:rFonts w:cs="Arial"/>
                <w:color w:val="000000"/>
                <w:sz w:val="12"/>
                <w:szCs w:val="12"/>
                <w:lang w:val="en-US" w:eastAsia="en-US"/>
              </w:rPr>
              <w:t>+/–</w:t>
            </w:r>
            <w:r w:rsidR="004452F2">
              <w:rPr>
                <w:rFonts w:cs="Arial"/>
                <w:color w:val="000000"/>
                <w:sz w:val="12"/>
                <w:szCs w:val="12"/>
                <w:lang w:val="en-US" w:eastAsia="en-US"/>
              </w:rPr>
              <w:t>:</w:t>
            </w:r>
            <w:r w:rsidRPr="00247C5C">
              <w:rPr>
                <w:rFonts w:cs="Arial"/>
                <w:color w:val="000000"/>
                <w:sz w:val="12"/>
                <w:szCs w:val="12"/>
                <w:lang w:val="en-US" w:eastAsia="en-US"/>
              </w:rPr>
              <w:t xml:space="preserve"> </w:t>
            </w:r>
            <w:r w:rsidR="006103EC">
              <w:rPr>
                <w:rFonts w:cs="Arial"/>
                <w:color w:val="000000"/>
                <w:sz w:val="12"/>
                <w:szCs w:val="12"/>
                <w:lang w:val="en-US"/>
              </w:rPr>
              <w:t>significant positive/negative association</w:t>
            </w:r>
            <w:r w:rsidR="006103EC" w:rsidRPr="00247C5C" w:rsidDel="006103EC">
              <w:rPr>
                <w:rFonts w:cs="Arial"/>
                <w:color w:val="000000"/>
                <w:sz w:val="12"/>
                <w:szCs w:val="12"/>
                <w:lang w:val="en-US" w:eastAsia="en-US"/>
              </w:rPr>
              <w:t xml:space="preserve"> </w:t>
            </w:r>
          </w:p>
          <w:p w:rsidR="00A666F7" w:rsidRPr="00247C5C" w:rsidRDefault="00A666F7" w:rsidP="00227036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2"/>
                <w:szCs w:val="12"/>
                <w:lang w:val="en-US" w:eastAsia="en-US"/>
              </w:rPr>
            </w:pPr>
            <w:r w:rsidRPr="00247C5C">
              <w:rPr>
                <w:rFonts w:cs="Arial"/>
                <w:color w:val="000000"/>
                <w:sz w:val="12"/>
                <w:szCs w:val="12"/>
                <w:lang w:val="en-US" w:eastAsia="en-US"/>
              </w:rPr>
              <w:t>ns: not statistically significant</w:t>
            </w:r>
          </w:p>
        </w:tc>
        <w:tc>
          <w:tcPr>
            <w:tcW w:w="523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666F7" w:rsidRPr="00247C5C" w:rsidRDefault="00A666F7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2"/>
                <w:szCs w:val="12"/>
                <w:lang w:val="en-US" w:eastAsia="en-US"/>
              </w:rPr>
            </w:pPr>
            <w:proofErr w:type="spellStart"/>
            <w:r w:rsidRPr="00247C5C">
              <w:rPr>
                <w:rFonts w:cs="Arial"/>
                <w:color w:val="000000"/>
                <w:sz w:val="12"/>
                <w:szCs w:val="12"/>
                <w:vertAlign w:val="superscript"/>
                <w:lang w:val="en-US" w:eastAsia="en-US"/>
              </w:rPr>
              <w:t>a,b</w:t>
            </w:r>
            <w:r w:rsidR="00476C10">
              <w:rPr>
                <w:rFonts w:cs="Arial"/>
                <w:color w:val="000000"/>
                <w:sz w:val="12"/>
                <w:szCs w:val="12"/>
                <w:vertAlign w:val="superscript"/>
                <w:lang w:val="en-US" w:eastAsia="en-US"/>
              </w:rPr>
              <w:t>,c</w:t>
            </w:r>
            <w:r w:rsidR="004452F2">
              <w:rPr>
                <w:rFonts w:cs="Arial"/>
                <w:color w:val="000000"/>
                <w:sz w:val="12"/>
                <w:szCs w:val="12"/>
                <w:lang w:val="en-US" w:eastAsia="en-US"/>
              </w:rPr>
              <w:t>clinical</w:t>
            </w:r>
            <w:proofErr w:type="spellEnd"/>
            <w:r w:rsidR="004452F2">
              <w:rPr>
                <w:rFonts w:cs="Arial"/>
                <w:color w:val="000000"/>
                <w:sz w:val="12"/>
                <w:szCs w:val="12"/>
                <w:lang w:val="en-US" w:eastAsia="en-US"/>
              </w:rPr>
              <w:t xml:space="preserve"> relevance</w:t>
            </w:r>
          </w:p>
        </w:tc>
      </w:tr>
      <w:tr w:rsidR="001676C6" w:rsidRPr="00D72DBC" w:rsidTr="00D652EC">
        <w:trPr>
          <w:trHeight w:val="227"/>
        </w:trPr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6" w:rsidRPr="00D72DBC" w:rsidRDefault="001676C6" w:rsidP="00227036">
            <w:pPr>
              <w:overflowPunct/>
              <w:spacing w:after="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</w:pPr>
            <w:r w:rsidRPr="00D72DBC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Study</w:t>
            </w:r>
          </w:p>
        </w:tc>
        <w:tc>
          <w:tcPr>
            <w:tcW w:w="3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6" w:rsidRPr="00D72DBC" w:rsidRDefault="001676C6" w:rsidP="00227036">
            <w:pPr>
              <w:overflowPunct/>
              <w:spacing w:after="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</w:pPr>
            <w:r w:rsidRPr="00D72DBC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C30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6" w:rsidRPr="00D72DBC" w:rsidRDefault="005350EA" w:rsidP="00227036">
            <w:pPr>
              <w:overflowPunct/>
              <w:spacing w:after="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</w:pPr>
            <w:r w:rsidRPr="00D72DBC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Pain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6C6" w:rsidRPr="00D72DBC" w:rsidRDefault="001676C6" w:rsidP="00227036">
            <w:pPr>
              <w:overflowPunct/>
              <w:spacing w:after="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D72DBC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F</w:t>
            </w:r>
            <w:r w:rsidR="0089237B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atigue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237B" w:rsidRDefault="001676C6" w:rsidP="00227036">
            <w:pPr>
              <w:overflowPunct/>
              <w:spacing w:after="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D72DBC"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  <w:t>N</w:t>
            </w:r>
            <w:r w:rsidR="0089237B"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  <w:t xml:space="preserve">ausea, </w:t>
            </w:r>
          </w:p>
          <w:p w:rsidR="001676C6" w:rsidRPr="00D72DBC" w:rsidRDefault="001676C6" w:rsidP="00227036">
            <w:pPr>
              <w:overflowPunct/>
              <w:spacing w:after="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D72DBC"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  <w:t>V</w:t>
            </w:r>
            <w:r w:rsidR="0089237B"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  <w:t>omiting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6C6" w:rsidRPr="00D72DBC" w:rsidRDefault="001676C6" w:rsidP="00227036">
            <w:pPr>
              <w:overflowPunct/>
              <w:spacing w:after="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D72DBC"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  <w:t>A</w:t>
            </w:r>
            <w:r w:rsidR="0089237B"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  <w:t>ppetite los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6C6" w:rsidRPr="00D72DBC" w:rsidRDefault="001676C6" w:rsidP="00227036">
            <w:pPr>
              <w:overflowPunct/>
              <w:spacing w:after="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D72DBC"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  <w:t>C</w:t>
            </w:r>
            <w:r w:rsidR="006D571C"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  <w:t>onstipation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6C6" w:rsidRPr="00D72DBC" w:rsidRDefault="001676C6" w:rsidP="00227036">
            <w:pPr>
              <w:overflowPunct/>
              <w:spacing w:after="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D72DBC"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  <w:t>D</w:t>
            </w:r>
            <w:r w:rsidR="006D571C"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  <w:t>iarrhea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6C6" w:rsidRPr="00D72DBC" w:rsidRDefault="001676C6" w:rsidP="00227036">
            <w:pPr>
              <w:overflowPunct/>
              <w:spacing w:after="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D72DBC"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  <w:t>D</w:t>
            </w:r>
            <w:r w:rsidR="006D571C"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  <w:t>yspnea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6C6" w:rsidRPr="00D72DBC" w:rsidRDefault="006D571C" w:rsidP="00227036">
            <w:pPr>
              <w:overflowPunct/>
              <w:spacing w:after="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  <w:t>Insomnia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6C6" w:rsidRPr="00D72DBC" w:rsidRDefault="001676C6" w:rsidP="00227036">
            <w:pPr>
              <w:overflowPunct/>
              <w:spacing w:after="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D72DBC"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  <w:t>F</w:t>
            </w:r>
            <w:r w:rsidR="006D571C"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  <w:t>inancial difficulties</w:t>
            </w:r>
          </w:p>
        </w:tc>
      </w:tr>
      <w:tr w:rsidR="00B919D1" w:rsidRPr="00D72DBC" w:rsidTr="00D652EC">
        <w:trPr>
          <w:trHeight w:val="227"/>
        </w:trPr>
        <w:tc>
          <w:tcPr>
            <w:tcW w:w="1034" w:type="dxa"/>
            <w:gridSpan w:val="2"/>
            <w:tcBorders>
              <w:top w:val="single" w:sz="4" w:space="0" w:color="auto"/>
            </w:tcBorders>
            <w:hideMark/>
          </w:tcPr>
          <w:p w:rsidR="00B919D1" w:rsidRPr="00D72DBC" w:rsidRDefault="00B919D1" w:rsidP="00227036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D72DB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Mols</w:t>
            </w:r>
            <w:proofErr w:type="spellEnd"/>
          </w:p>
          <w:p w:rsidR="00B919D1" w:rsidRPr="00D72DBC" w:rsidRDefault="00B919D1" w:rsidP="007F7E97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  <w:lang w:val="en-US" w:eastAsia="en-US"/>
              </w:rPr>
            </w:pPr>
            <w:r w:rsidRPr="00D72DB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201</w:t>
            </w:r>
            <w:r w:rsidR="00D53A9D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5</w:t>
            </w:r>
            <w:r w:rsidR="00B342CB">
              <w:rPr>
                <w:rFonts w:cs="Arial"/>
                <w:color w:val="000000"/>
                <w:sz w:val="18"/>
                <w:szCs w:val="18"/>
                <w:lang w:eastAsia="en-US"/>
              </w:rPr>
              <w:t>[</w:t>
            </w:r>
            <w:r w:rsidR="007F7E97">
              <w:rPr>
                <w:rFonts w:cs="Arial"/>
                <w:color w:val="000000"/>
                <w:sz w:val="18"/>
                <w:szCs w:val="18"/>
                <w:lang w:eastAsia="en-US"/>
              </w:rPr>
              <w:t>9</w:t>
            </w:r>
            <w:r w:rsidRPr="00D72DBC">
              <w:rPr>
                <w:rFonts w:cs="Arial"/>
                <w:color w:val="000000"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3106" w:type="dxa"/>
            <w:tcBorders>
              <w:top w:val="single" w:sz="4" w:space="0" w:color="auto"/>
            </w:tcBorders>
            <w:vAlign w:val="bottom"/>
            <w:hideMark/>
          </w:tcPr>
          <w:p w:rsidR="00B919D1" w:rsidRPr="00D72DBC" w:rsidRDefault="00B919D1" w:rsidP="00227036">
            <w:pPr>
              <w:overflowPunct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 w:eastAsia="en-US"/>
              </w:rPr>
            </w:pPr>
            <w:r w:rsidRPr="00D72DBC">
              <w:rPr>
                <w:rFonts w:cs="Arial"/>
                <w:sz w:val="18"/>
                <w:szCs w:val="18"/>
                <w:lang w:val="en-US" w:eastAsia="en-US"/>
              </w:rPr>
              <w:t>Meeting vs. not meeting ACS PA guideline</w:t>
            </w:r>
          </w:p>
          <w:p w:rsidR="00A050C0" w:rsidRPr="00247C5C" w:rsidRDefault="00B919D1" w:rsidP="00227036">
            <w:pPr>
              <w:overflowPunct/>
              <w:spacing w:after="0" w:line="240" w:lineRule="auto"/>
              <w:jc w:val="left"/>
              <w:rPr>
                <w:rFonts w:cs="Arial"/>
                <w:sz w:val="18"/>
                <w:szCs w:val="18"/>
                <w:vertAlign w:val="superscript"/>
                <w:lang w:val="en-US" w:eastAsia="en-US"/>
              </w:rPr>
            </w:pPr>
            <w:r w:rsidRPr="00D72DBC">
              <w:rPr>
                <w:rFonts w:cs="Arial"/>
                <w:sz w:val="18"/>
                <w:szCs w:val="18"/>
                <w:lang w:val="en-US" w:eastAsia="en-US"/>
              </w:rPr>
              <w:t xml:space="preserve">Low </w:t>
            </w:r>
            <w:proofErr w:type="spellStart"/>
            <w:r w:rsidRPr="00D72DBC">
              <w:rPr>
                <w:rFonts w:cs="Arial"/>
                <w:sz w:val="18"/>
                <w:szCs w:val="18"/>
                <w:lang w:val="en-US" w:eastAsia="en-US"/>
              </w:rPr>
              <w:t>neuropathy</w:t>
            </w:r>
            <w:r w:rsidR="00241C2A" w:rsidRPr="00D72DBC">
              <w:rPr>
                <w:rFonts w:cs="Arial"/>
                <w:sz w:val="18"/>
                <w:szCs w:val="18"/>
                <w:vertAlign w:val="superscript"/>
                <w:lang w:val="en-US" w:eastAsia="en-US"/>
              </w:rPr>
              <w:t>d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</w:tcBorders>
            <w:vAlign w:val="bottom"/>
            <w:hideMark/>
          </w:tcPr>
          <w:p w:rsidR="00B919D1" w:rsidRPr="00D72DBC" w:rsidRDefault="00B919D1" w:rsidP="00227036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D72DB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‒</w:t>
            </w:r>
            <w:r w:rsidR="00F1115E" w:rsidRPr="00D72DBC">
              <w:rPr>
                <w:rFonts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bottom"/>
          </w:tcPr>
          <w:p w:rsidR="00B919D1" w:rsidRPr="00D72DBC" w:rsidRDefault="00D62F25" w:rsidP="00227036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D72DB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‒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bottom"/>
          </w:tcPr>
          <w:p w:rsidR="00B919D1" w:rsidRPr="00D72DBC" w:rsidRDefault="00F902A9" w:rsidP="00227036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  <w:vertAlign w:val="subscript"/>
                <w:lang w:val="en-US" w:eastAsia="en-US"/>
              </w:rPr>
            </w:pPr>
            <w:r w:rsidRPr="00D72DB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ns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bottom"/>
          </w:tcPr>
          <w:p w:rsidR="00B919D1" w:rsidRPr="00D72DBC" w:rsidRDefault="00D62F25" w:rsidP="00227036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D72DB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‒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bottom"/>
          </w:tcPr>
          <w:p w:rsidR="00B919D1" w:rsidRPr="00D72DBC" w:rsidRDefault="00F902A9" w:rsidP="00227036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  <w:vertAlign w:val="subscript"/>
                <w:lang w:val="en-US" w:eastAsia="en-US"/>
              </w:rPr>
            </w:pPr>
            <w:r w:rsidRPr="00D72DB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ns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bottom"/>
          </w:tcPr>
          <w:p w:rsidR="00B919D1" w:rsidRPr="00D72DBC" w:rsidRDefault="00D62F25" w:rsidP="00227036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D72DB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‒</w:t>
            </w:r>
            <w:r w:rsidR="00F1115E" w:rsidRPr="00D72DBC">
              <w:rPr>
                <w:rFonts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bottom"/>
          </w:tcPr>
          <w:p w:rsidR="00B919D1" w:rsidRPr="00D72DBC" w:rsidRDefault="0057099B" w:rsidP="00227036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D72DB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‒</w:t>
            </w:r>
            <w:r w:rsidR="00F1115E" w:rsidRPr="00D72DBC">
              <w:rPr>
                <w:rFonts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bottom"/>
          </w:tcPr>
          <w:p w:rsidR="00B919D1" w:rsidRPr="00D72DBC" w:rsidRDefault="00F902A9" w:rsidP="00227036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  <w:vertAlign w:val="subscript"/>
                <w:lang w:val="en-US" w:eastAsia="en-US"/>
              </w:rPr>
            </w:pPr>
            <w:r w:rsidRPr="00D72DB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ns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bottom"/>
          </w:tcPr>
          <w:p w:rsidR="00B919D1" w:rsidRPr="00D72DBC" w:rsidRDefault="00F902A9" w:rsidP="00227036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  <w:vertAlign w:val="subscript"/>
                <w:lang w:val="en-US" w:eastAsia="en-US"/>
              </w:rPr>
            </w:pPr>
            <w:r w:rsidRPr="00D72DB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ns</w:t>
            </w:r>
          </w:p>
        </w:tc>
      </w:tr>
      <w:tr w:rsidR="007B118F" w:rsidRPr="00D72DBC" w:rsidTr="00D652EC">
        <w:trPr>
          <w:trHeight w:val="227"/>
        </w:trPr>
        <w:tc>
          <w:tcPr>
            <w:tcW w:w="1034" w:type="dxa"/>
            <w:gridSpan w:val="2"/>
          </w:tcPr>
          <w:p w:rsidR="007B118F" w:rsidRPr="00D72DBC" w:rsidRDefault="007B118F" w:rsidP="00227036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3106" w:type="dxa"/>
            <w:vAlign w:val="bottom"/>
          </w:tcPr>
          <w:p w:rsidR="007B118F" w:rsidRPr="00D72DBC" w:rsidRDefault="007B118F" w:rsidP="00227036">
            <w:pPr>
              <w:overflowPunct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 w:eastAsia="en-US"/>
              </w:rPr>
            </w:pPr>
            <w:r w:rsidRPr="00D72DBC">
              <w:rPr>
                <w:rFonts w:cs="Arial"/>
                <w:sz w:val="18"/>
                <w:szCs w:val="18"/>
                <w:lang w:val="en-US" w:eastAsia="en-US"/>
              </w:rPr>
              <w:t>Meeting vs. not meeting ACS PA guideline</w:t>
            </w:r>
          </w:p>
          <w:p w:rsidR="00A050C0" w:rsidRPr="00247C5C" w:rsidRDefault="007B118F" w:rsidP="00227036">
            <w:pPr>
              <w:overflowPunct/>
              <w:spacing w:after="0" w:line="240" w:lineRule="auto"/>
              <w:jc w:val="left"/>
              <w:rPr>
                <w:rFonts w:cs="Arial"/>
                <w:sz w:val="18"/>
                <w:szCs w:val="18"/>
                <w:vertAlign w:val="superscript"/>
                <w:lang w:val="en-US" w:eastAsia="en-US"/>
              </w:rPr>
            </w:pPr>
            <w:r w:rsidRPr="00D72DBC">
              <w:rPr>
                <w:rFonts w:cs="Arial"/>
                <w:sz w:val="18"/>
                <w:szCs w:val="18"/>
                <w:lang w:val="en-US" w:eastAsia="en-US"/>
              </w:rPr>
              <w:t xml:space="preserve">High </w:t>
            </w:r>
            <w:proofErr w:type="spellStart"/>
            <w:r w:rsidRPr="00D72DBC">
              <w:rPr>
                <w:rFonts w:cs="Arial"/>
                <w:sz w:val="18"/>
                <w:szCs w:val="18"/>
                <w:lang w:val="en-US" w:eastAsia="en-US"/>
              </w:rPr>
              <w:t>neuropathy</w:t>
            </w:r>
            <w:r w:rsidR="00241C2A" w:rsidRPr="00D72DBC">
              <w:rPr>
                <w:rFonts w:cs="Arial"/>
                <w:sz w:val="18"/>
                <w:szCs w:val="18"/>
                <w:vertAlign w:val="superscript"/>
                <w:lang w:val="en-US" w:eastAsia="en-US"/>
              </w:rPr>
              <w:t>e</w:t>
            </w:r>
            <w:proofErr w:type="spellEnd"/>
          </w:p>
        </w:tc>
        <w:tc>
          <w:tcPr>
            <w:tcW w:w="1162" w:type="dxa"/>
            <w:vAlign w:val="bottom"/>
          </w:tcPr>
          <w:p w:rsidR="007B118F" w:rsidRPr="00D72DBC" w:rsidRDefault="007B118F" w:rsidP="00227036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D72DB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‒</w:t>
            </w:r>
            <w:r w:rsidR="00A44CA4" w:rsidRPr="00D72DBC">
              <w:rPr>
                <w:rFonts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162" w:type="dxa"/>
            <w:vAlign w:val="bottom"/>
          </w:tcPr>
          <w:p w:rsidR="007B118F" w:rsidRPr="00D72DBC" w:rsidRDefault="00D454CF" w:rsidP="00227036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D72DB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‒</w:t>
            </w:r>
            <w:r w:rsidR="00A44CA4" w:rsidRPr="00D72DBC">
              <w:rPr>
                <w:rFonts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163" w:type="dxa"/>
            <w:vAlign w:val="bottom"/>
          </w:tcPr>
          <w:p w:rsidR="007B118F" w:rsidRPr="00D72DBC" w:rsidRDefault="00D454CF" w:rsidP="00227036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  <w:lang w:val="en-US" w:eastAsia="en-US"/>
              </w:rPr>
            </w:pPr>
            <w:r w:rsidRPr="00D72DB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ns</w:t>
            </w:r>
          </w:p>
        </w:tc>
        <w:tc>
          <w:tcPr>
            <w:tcW w:w="1162" w:type="dxa"/>
            <w:vAlign w:val="bottom"/>
          </w:tcPr>
          <w:p w:rsidR="007B118F" w:rsidRPr="00D72DBC" w:rsidRDefault="00D454CF" w:rsidP="00227036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  <w:lang w:val="en-US" w:eastAsia="en-US"/>
              </w:rPr>
            </w:pPr>
            <w:r w:rsidRPr="00D72DB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‒</w:t>
            </w:r>
          </w:p>
        </w:tc>
        <w:tc>
          <w:tcPr>
            <w:tcW w:w="1276" w:type="dxa"/>
            <w:gridSpan w:val="2"/>
            <w:vAlign w:val="bottom"/>
          </w:tcPr>
          <w:p w:rsidR="007B118F" w:rsidRPr="00D72DBC" w:rsidRDefault="00D454CF" w:rsidP="00227036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  <w:lang w:val="en-US" w:eastAsia="en-US"/>
              </w:rPr>
            </w:pPr>
            <w:r w:rsidRPr="00D72DB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ns</w:t>
            </w:r>
          </w:p>
        </w:tc>
        <w:tc>
          <w:tcPr>
            <w:tcW w:w="1049" w:type="dxa"/>
            <w:vAlign w:val="bottom"/>
          </w:tcPr>
          <w:p w:rsidR="007B118F" w:rsidRPr="00D72DBC" w:rsidRDefault="00D454CF" w:rsidP="00227036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D72DB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‒</w:t>
            </w:r>
            <w:r w:rsidR="00A44CA4" w:rsidRPr="00D72DBC">
              <w:rPr>
                <w:rFonts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162" w:type="dxa"/>
            <w:vAlign w:val="bottom"/>
          </w:tcPr>
          <w:p w:rsidR="007B118F" w:rsidRPr="00D72DBC" w:rsidRDefault="00D454CF" w:rsidP="00227036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D72DB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‒</w:t>
            </w:r>
            <w:r w:rsidR="00A44CA4" w:rsidRPr="00D72DBC">
              <w:rPr>
                <w:rFonts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162" w:type="dxa"/>
            <w:vAlign w:val="bottom"/>
          </w:tcPr>
          <w:p w:rsidR="007B118F" w:rsidRPr="00D72DBC" w:rsidRDefault="00D454CF" w:rsidP="00227036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  <w:lang w:val="en-US" w:eastAsia="en-US"/>
              </w:rPr>
            </w:pPr>
            <w:r w:rsidRPr="00D72DB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ns</w:t>
            </w:r>
          </w:p>
        </w:tc>
        <w:tc>
          <w:tcPr>
            <w:tcW w:w="1163" w:type="dxa"/>
            <w:vAlign w:val="bottom"/>
          </w:tcPr>
          <w:p w:rsidR="007B118F" w:rsidRPr="00D72DBC" w:rsidRDefault="00D454CF" w:rsidP="00227036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  <w:lang w:val="en-US" w:eastAsia="en-US"/>
              </w:rPr>
            </w:pPr>
            <w:r w:rsidRPr="00D72DB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ns</w:t>
            </w:r>
          </w:p>
        </w:tc>
      </w:tr>
      <w:tr w:rsidR="007B118F" w:rsidRPr="00D72DBC" w:rsidTr="00D652EC">
        <w:trPr>
          <w:trHeight w:val="227"/>
        </w:trPr>
        <w:tc>
          <w:tcPr>
            <w:tcW w:w="1034" w:type="dxa"/>
            <w:gridSpan w:val="2"/>
            <w:tcBorders>
              <w:bottom w:val="single" w:sz="4" w:space="0" w:color="auto"/>
            </w:tcBorders>
          </w:tcPr>
          <w:p w:rsidR="007B118F" w:rsidRPr="00D72DBC" w:rsidRDefault="007B118F" w:rsidP="00227036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3106" w:type="dxa"/>
            <w:tcBorders>
              <w:bottom w:val="single" w:sz="4" w:space="0" w:color="auto"/>
            </w:tcBorders>
            <w:vAlign w:val="bottom"/>
          </w:tcPr>
          <w:p w:rsidR="00377146" w:rsidRPr="00D72DBC" w:rsidRDefault="007B118F" w:rsidP="00227036">
            <w:pPr>
              <w:overflowPunct/>
              <w:spacing w:after="0" w:line="240" w:lineRule="auto"/>
              <w:jc w:val="left"/>
              <w:rPr>
                <w:rFonts w:cs="Arial"/>
                <w:sz w:val="18"/>
                <w:szCs w:val="18"/>
                <w:lang w:val="en-US" w:eastAsia="en-US"/>
              </w:rPr>
            </w:pPr>
            <w:r w:rsidRPr="00D72DBC">
              <w:rPr>
                <w:rFonts w:cs="Arial"/>
                <w:sz w:val="18"/>
                <w:szCs w:val="18"/>
                <w:lang w:val="en-US" w:eastAsia="en-US"/>
              </w:rPr>
              <w:t>Meeting vs. not meeting ACS PA guideline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bottom"/>
          </w:tcPr>
          <w:p w:rsidR="007B118F" w:rsidRPr="00D72DBC" w:rsidRDefault="00D454CF" w:rsidP="00227036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  <w:lang w:val="en-US" w:eastAsia="en-US"/>
              </w:rPr>
            </w:pPr>
            <w:r w:rsidRPr="00D72DB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‒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bottom"/>
          </w:tcPr>
          <w:p w:rsidR="007B118F" w:rsidRPr="00D72DBC" w:rsidRDefault="00D454CF" w:rsidP="00227036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  <w:lang w:val="en-US" w:eastAsia="en-US"/>
              </w:rPr>
            </w:pPr>
            <w:r w:rsidRPr="00D72DB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‒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bottom"/>
          </w:tcPr>
          <w:p w:rsidR="007B118F" w:rsidRPr="00D72DBC" w:rsidRDefault="00D454CF" w:rsidP="00227036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  <w:lang w:val="en-US" w:eastAsia="en-US"/>
              </w:rPr>
            </w:pPr>
            <w:r w:rsidRPr="00D72DB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ns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bottom"/>
          </w:tcPr>
          <w:p w:rsidR="007B118F" w:rsidRPr="00D72DBC" w:rsidRDefault="00D454CF" w:rsidP="00227036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  <w:lang w:val="en-US" w:eastAsia="en-US"/>
              </w:rPr>
            </w:pPr>
            <w:r w:rsidRPr="00D72DB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‒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bottom"/>
          </w:tcPr>
          <w:p w:rsidR="007B118F" w:rsidRPr="00D72DBC" w:rsidRDefault="00D454CF" w:rsidP="00227036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  <w:lang w:val="en-US" w:eastAsia="en-US"/>
              </w:rPr>
            </w:pPr>
            <w:r w:rsidRPr="00D72DB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ns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bottom"/>
          </w:tcPr>
          <w:p w:rsidR="007B118F" w:rsidRPr="00D72DBC" w:rsidRDefault="00D454CF" w:rsidP="00227036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  <w:lang w:val="en-US" w:eastAsia="en-US"/>
              </w:rPr>
            </w:pPr>
            <w:r w:rsidRPr="00D72DB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‒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bottom"/>
          </w:tcPr>
          <w:p w:rsidR="007B118F" w:rsidRPr="00D72DBC" w:rsidRDefault="00D454CF" w:rsidP="00227036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  <w:lang w:val="en-US" w:eastAsia="en-US"/>
              </w:rPr>
            </w:pPr>
            <w:r w:rsidRPr="00D72DB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‒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bottom"/>
          </w:tcPr>
          <w:p w:rsidR="007B118F" w:rsidRPr="00D72DBC" w:rsidRDefault="00D454CF" w:rsidP="00227036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  <w:lang w:val="en-US" w:eastAsia="en-US"/>
              </w:rPr>
            </w:pPr>
            <w:r w:rsidRPr="00D72DB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ns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bottom"/>
          </w:tcPr>
          <w:p w:rsidR="007B118F" w:rsidRPr="00D72DBC" w:rsidRDefault="00D454CF" w:rsidP="00227036">
            <w:pPr>
              <w:overflowPunct/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  <w:lang w:val="en-US" w:eastAsia="en-US"/>
              </w:rPr>
            </w:pPr>
            <w:r w:rsidRPr="00D72DB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ns</w:t>
            </w:r>
          </w:p>
        </w:tc>
      </w:tr>
    </w:tbl>
    <w:p w:rsidR="009943FF" w:rsidRPr="00CD66C5" w:rsidRDefault="00B4551A" w:rsidP="00227036">
      <w:pPr>
        <w:rPr>
          <w:rFonts w:cs="Arial"/>
          <w:sz w:val="16"/>
          <w:szCs w:val="16"/>
          <w:lang w:val="en-US"/>
        </w:rPr>
      </w:pPr>
      <w:r w:rsidRPr="00CD66C5">
        <w:rPr>
          <w:rFonts w:cs="Arial"/>
          <w:b/>
          <w:sz w:val="16"/>
          <w:szCs w:val="16"/>
          <w:lang w:val="en-US"/>
        </w:rPr>
        <w:t>PA:</w:t>
      </w:r>
      <w:r w:rsidR="00FA1987" w:rsidRPr="00CD66C5">
        <w:rPr>
          <w:rFonts w:cs="Arial"/>
          <w:sz w:val="16"/>
          <w:szCs w:val="16"/>
          <w:lang w:val="en-US"/>
        </w:rPr>
        <w:t xml:space="preserve"> physical activity; </w:t>
      </w:r>
      <w:r w:rsidRPr="00CD66C5">
        <w:rPr>
          <w:rFonts w:cs="Arial"/>
          <w:b/>
          <w:sz w:val="16"/>
          <w:szCs w:val="16"/>
          <w:lang w:val="en-US"/>
        </w:rPr>
        <w:t>QOL:</w:t>
      </w:r>
      <w:r w:rsidRPr="00CD66C5">
        <w:rPr>
          <w:rFonts w:cs="Arial"/>
          <w:sz w:val="16"/>
          <w:szCs w:val="16"/>
          <w:lang w:val="en-US"/>
        </w:rPr>
        <w:t xml:space="preserve"> quality of life; </w:t>
      </w:r>
      <w:r w:rsidRPr="00CD66C5">
        <w:rPr>
          <w:rFonts w:cs="Arial"/>
          <w:b/>
          <w:sz w:val="16"/>
          <w:szCs w:val="16"/>
          <w:lang w:val="en-US"/>
        </w:rPr>
        <w:t>C30</w:t>
      </w:r>
      <w:r w:rsidRPr="00CD66C5">
        <w:rPr>
          <w:rFonts w:cs="Arial"/>
          <w:color w:val="000000"/>
          <w:sz w:val="16"/>
          <w:szCs w:val="16"/>
          <w:lang w:val="en-US"/>
        </w:rPr>
        <w:t>: European Organization for Research and Treatment of Cancer QLQ-C30 questionnaire</w:t>
      </w:r>
      <w:r w:rsidR="00F15CF2" w:rsidRPr="00CD66C5">
        <w:rPr>
          <w:rFonts w:cs="Arial"/>
          <w:color w:val="000000"/>
          <w:sz w:val="16"/>
          <w:szCs w:val="16"/>
          <w:lang w:val="en-US"/>
        </w:rPr>
        <w:t>;</w:t>
      </w:r>
      <w:r w:rsidRPr="00CD66C5">
        <w:rPr>
          <w:rFonts w:cs="Arial"/>
          <w:color w:val="000000"/>
          <w:sz w:val="16"/>
          <w:szCs w:val="16"/>
          <w:lang w:val="en-US"/>
        </w:rPr>
        <w:t xml:space="preserve"> </w:t>
      </w:r>
      <w:r w:rsidR="00F15CF2" w:rsidRPr="00CD66C5">
        <w:rPr>
          <w:rFonts w:cs="Arial"/>
          <w:b/>
          <w:sz w:val="16"/>
          <w:szCs w:val="16"/>
          <w:lang w:val="en-US"/>
        </w:rPr>
        <w:t>ACS PA guideline:</w:t>
      </w:r>
      <w:r w:rsidR="00F15CF2" w:rsidRPr="00CD66C5">
        <w:rPr>
          <w:rFonts w:cs="Arial"/>
          <w:sz w:val="16"/>
          <w:szCs w:val="16"/>
          <w:lang w:val="en-US"/>
        </w:rPr>
        <w:t xml:space="preserve"> American Cancer Society physical activity recommendations of at least 150 minutes of MVPA per week</w:t>
      </w:r>
      <w:r w:rsidRPr="00CD66C5">
        <w:rPr>
          <w:rFonts w:cs="Arial"/>
          <w:sz w:val="16"/>
          <w:szCs w:val="16"/>
          <w:lang w:val="en-US"/>
        </w:rPr>
        <w:t>;</w:t>
      </w:r>
      <w:r w:rsidRPr="00CD66C5">
        <w:rPr>
          <w:rFonts w:cs="Arial"/>
          <w:b/>
          <w:sz w:val="16"/>
          <w:szCs w:val="16"/>
          <w:lang w:val="en-US"/>
        </w:rPr>
        <w:t xml:space="preserve"> </w:t>
      </w:r>
      <w:proofErr w:type="spellStart"/>
      <w:r w:rsidR="003C6CDE" w:rsidRPr="00CD66C5">
        <w:rPr>
          <w:rFonts w:cs="Arial"/>
          <w:b/>
          <w:sz w:val="16"/>
          <w:szCs w:val="16"/>
          <w:vertAlign w:val="superscript"/>
          <w:lang w:val="en-US"/>
        </w:rPr>
        <w:t>a</w:t>
      </w:r>
      <w:r w:rsidR="003C6CDE" w:rsidRPr="00CD66C5">
        <w:rPr>
          <w:rFonts w:cs="Arial"/>
          <w:sz w:val="16"/>
          <w:szCs w:val="16"/>
          <w:lang w:val="en-US"/>
        </w:rPr>
        <w:t>c</w:t>
      </w:r>
      <w:r w:rsidR="000D2BF1" w:rsidRPr="00CD66C5">
        <w:rPr>
          <w:rFonts w:cs="Arial"/>
          <w:sz w:val="16"/>
          <w:szCs w:val="16"/>
          <w:lang w:val="en-US"/>
        </w:rPr>
        <w:t>linical</w:t>
      </w:r>
      <w:proofErr w:type="spellEnd"/>
      <w:r w:rsidR="000D2BF1" w:rsidRPr="00CD66C5">
        <w:rPr>
          <w:rFonts w:cs="Arial"/>
          <w:sz w:val="16"/>
          <w:szCs w:val="16"/>
          <w:lang w:val="en-US"/>
        </w:rPr>
        <w:t xml:space="preserve"> importance reported by</w:t>
      </w:r>
      <w:r w:rsidR="003C6CDE" w:rsidRPr="00CD66C5">
        <w:rPr>
          <w:rFonts w:cs="Arial"/>
          <w:sz w:val="16"/>
          <w:szCs w:val="16"/>
          <w:lang w:val="en-US"/>
        </w:rPr>
        <w:t xml:space="preserve"> authors; </w:t>
      </w:r>
      <w:proofErr w:type="spellStart"/>
      <w:r w:rsidR="003C6CDE" w:rsidRPr="00CD66C5">
        <w:rPr>
          <w:rFonts w:cs="Arial"/>
          <w:b/>
          <w:sz w:val="16"/>
          <w:szCs w:val="16"/>
          <w:vertAlign w:val="superscript"/>
          <w:lang w:val="en-US"/>
        </w:rPr>
        <w:t>b</w:t>
      </w:r>
      <w:r w:rsidR="003C6CDE" w:rsidRPr="00CD66C5">
        <w:rPr>
          <w:rFonts w:cs="Arial"/>
          <w:sz w:val="16"/>
          <w:szCs w:val="16"/>
          <w:lang w:val="en-US"/>
        </w:rPr>
        <w:t>calculated</w:t>
      </w:r>
      <w:proofErr w:type="spellEnd"/>
      <w:r w:rsidR="003C6CDE" w:rsidRPr="00CD66C5">
        <w:rPr>
          <w:rFonts w:cs="Arial"/>
          <w:sz w:val="16"/>
          <w:szCs w:val="16"/>
          <w:lang w:val="en-US"/>
        </w:rPr>
        <w:t xml:space="preserve"> by RE; </w:t>
      </w:r>
      <w:proofErr w:type="spellStart"/>
      <w:r w:rsidR="003C6CDE" w:rsidRPr="00CD66C5">
        <w:rPr>
          <w:rFonts w:cs="Arial"/>
          <w:b/>
          <w:sz w:val="16"/>
          <w:szCs w:val="16"/>
          <w:vertAlign w:val="superscript"/>
          <w:lang w:val="en-US"/>
        </w:rPr>
        <w:t>c</w:t>
      </w:r>
      <w:r w:rsidR="003C6CDE" w:rsidRPr="00CD66C5">
        <w:rPr>
          <w:rFonts w:cs="Arial"/>
          <w:sz w:val="16"/>
          <w:szCs w:val="16"/>
          <w:lang w:val="en-US"/>
        </w:rPr>
        <w:t>no</w:t>
      </w:r>
      <w:proofErr w:type="spellEnd"/>
      <w:r w:rsidR="003C6CDE" w:rsidRPr="00CD66C5">
        <w:rPr>
          <w:rFonts w:cs="Arial"/>
          <w:sz w:val="16"/>
          <w:szCs w:val="16"/>
          <w:lang w:val="en-US"/>
        </w:rPr>
        <w:t xml:space="preserve"> values, no cut-off for calculation available; </w:t>
      </w:r>
      <w:r w:rsidR="003C6CDE" w:rsidRPr="00CD66C5">
        <w:rPr>
          <w:rFonts w:cs="Arial"/>
          <w:b/>
          <w:color w:val="000000"/>
          <w:sz w:val="16"/>
          <w:szCs w:val="16"/>
          <w:vertAlign w:val="superscript"/>
          <w:lang w:val="en-US"/>
        </w:rPr>
        <w:t>d</w:t>
      </w:r>
      <w:r w:rsidR="003C6CDE" w:rsidRPr="00CD66C5">
        <w:rPr>
          <w:rFonts w:cs="Arial"/>
          <w:color w:val="000000"/>
          <w:sz w:val="16"/>
          <w:szCs w:val="16"/>
          <w:lang w:val="en-US"/>
        </w:rPr>
        <w:t xml:space="preserve">70% of patients with lowest scores of CIPN; </w:t>
      </w:r>
      <w:r w:rsidR="003C6CDE" w:rsidRPr="00CD66C5">
        <w:rPr>
          <w:rFonts w:cs="Arial"/>
          <w:b/>
          <w:color w:val="000000"/>
          <w:sz w:val="16"/>
          <w:szCs w:val="16"/>
          <w:vertAlign w:val="superscript"/>
          <w:lang w:val="en-US"/>
        </w:rPr>
        <w:t>e</w:t>
      </w:r>
      <w:r w:rsidR="003C6CDE" w:rsidRPr="00CD66C5">
        <w:rPr>
          <w:rFonts w:cs="Arial"/>
          <w:color w:val="000000"/>
          <w:sz w:val="16"/>
          <w:szCs w:val="16"/>
          <w:lang w:val="en-US"/>
        </w:rPr>
        <w:t>30% of patie</w:t>
      </w:r>
      <w:r w:rsidR="00030BC7" w:rsidRPr="00CD66C5">
        <w:rPr>
          <w:rFonts w:cs="Arial"/>
          <w:color w:val="000000"/>
          <w:sz w:val="16"/>
          <w:szCs w:val="16"/>
          <w:lang w:val="en-US"/>
        </w:rPr>
        <w:t>nts with highest scores of CIPN</w:t>
      </w:r>
    </w:p>
    <w:sectPr w:rsidR="009943FF" w:rsidRPr="00CD66C5" w:rsidSect="00227036">
      <w:pgSz w:w="16838" w:h="11906" w:orient="landscape"/>
      <w:pgMar w:top="1417" w:right="1103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A666F7"/>
    <w:rsid w:val="00030BC7"/>
    <w:rsid w:val="00090410"/>
    <w:rsid w:val="0009133D"/>
    <w:rsid w:val="000A6DAB"/>
    <w:rsid w:val="000B20FC"/>
    <w:rsid w:val="000D2BF1"/>
    <w:rsid w:val="00150429"/>
    <w:rsid w:val="001676C6"/>
    <w:rsid w:val="001961A1"/>
    <w:rsid w:val="00227036"/>
    <w:rsid w:val="00233DBB"/>
    <w:rsid w:val="00241C2A"/>
    <w:rsid w:val="00247C5C"/>
    <w:rsid w:val="00325F2F"/>
    <w:rsid w:val="00377146"/>
    <w:rsid w:val="003A1B41"/>
    <w:rsid w:val="003C6CDE"/>
    <w:rsid w:val="003F3FFC"/>
    <w:rsid w:val="00411ED3"/>
    <w:rsid w:val="004452F2"/>
    <w:rsid w:val="00473639"/>
    <w:rsid w:val="00476C10"/>
    <w:rsid w:val="004B71D9"/>
    <w:rsid w:val="005350EA"/>
    <w:rsid w:val="005658CA"/>
    <w:rsid w:val="0057099B"/>
    <w:rsid w:val="005E3601"/>
    <w:rsid w:val="006103EC"/>
    <w:rsid w:val="006239A4"/>
    <w:rsid w:val="006D571C"/>
    <w:rsid w:val="00737AFE"/>
    <w:rsid w:val="00797D84"/>
    <w:rsid w:val="007B118F"/>
    <w:rsid w:val="007F7E97"/>
    <w:rsid w:val="00804DE0"/>
    <w:rsid w:val="00834004"/>
    <w:rsid w:val="00834439"/>
    <w:rsid w:val="0089237B"/>
    <w:rsid w:val="00892A08"/>
    <w:rsid w:val="008B71BC"/>
    <w:rsid w:val="00914D6E"/>
    <w:rsid w:val="00925C9B"/>
    <w:rsid w:val="009745C7"/>
    <w:rsid w:val="00991810"/>
    <w:rsid w:val="009943FF"/>
    <w:rsid w:val="009C64C8"/>
    <w:rsid w:val="00A050C0"/>
    <w:rsid w:val="00A44CA4"/>
    <w:rsid w:val="00A5285F"/>
    <w:rsid w:val="00A666F7"/>
    <w:rsid w:val="00A86ADC"/>
    <w:rsid w:val="00AC4C56"/>
    <w:rsid w:val="00B342CB"/>
    <w:rsid w:val="00B4551A"/>
    <w:rsid w:val="00B70A21"/>
    <w:rsid w:val="00B919D1"/>
    <w:rsid w:val="00BA53F0"/>
    <w:rsid w:val="00BE21ED"/>
    <w:rsid w:val="00BE42CC"/>
    <w:rsid w:val="00C349DB"/>
    <w:rsid w:val="00CD66C5"/>
    <w:rsid w:val="00D454CF"/>
    <w:rsid w:val="00D53A9D"/>
    <w:rsid w:val="00D62F25"/>
    <w:rsid w:val="00D64E41"/>
    <w:rsid w:val="00D652EC"/>
    <w:rsid w:val="00D72DBC"/>
    <w:rsid w:val="00DD7CA2"/>
    <w:rsid w:val="00E0515E"/>
    <w:rsid w:val="00E93BE5"/>
    <w:rsid w:val="00EC1164"/>
    <w:rsid w:val="00ED3C08"/>
    <w:rsid w:val="00F1115E"/>
    <w:rsid w:val="00F15CF2"/>
    <w:rsid w:val="00F221EB"/>
    <w:rsid w:val="00F25A73"/>
    <w:rsid w:val="00F2745A"/>
    <w:rsid w:val="00F902A9"/>
    <w:rsid w:val="00F93F55"/>
    <w:rsid w:val="00FA1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6F7"/>
    <w:pPr>
      <w:overflowPunct w:val="0"/>
      <w:autoSpaceDE w:val="0"/>
      <w:autoSpaceDN w:val="0"/>
      <w:adjustRightInd w:val="0"/>
      <w:spacing w:after="240" w:line="300" w:lineRule="auto"/>
      <w:jc w:val="both"/>
    </w:pPr>
    <w:rPr>
      <w:rFonts w:ascii="Arial" w:eastAsia="Times New Roman" w:hAnsi="Arial" w:cs="Times New Roman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28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285F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285F"/>
    <w:rPr>
      <w:rFonts w:ascii="Arial" w:eastAsia="Times New Roman" w:hAnsi="Arial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8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85F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8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85F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6F7"/>
    <w:pPr>
      <w:overflowPunct w:val="0"/>
      <w:autoSpaceDE w:val="0"/>
      <w:autoSpaceDN w:val="0"/>
      <w:adjustRightInd w:val="0"/>
      <w:spacing w:after="240" w:line="300" w:lineRule="auto"/>
      <w:jc w:val="both"/>
    </w:pPr>
    <w:rPr>
      <w:rFonts w:ascii="Arial" w:eastAsia="Times New Roman" w:hAnsi="Arial" w:cs="Times New Roman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27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A5926F2-F3F4-4869-A2E1-47775A1660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yl, Ruth Elisa</dc:creator>
  <cp:lastModifiedBy>Calumpang, Mario Jade</cp:lastModifiedBy>
  <cp:revision>73</cp:revision>
  <dcterms:created xsi:type="dcterms:W3CDTF">2017-03-13T15:29:00Z</dcterms:created>
  <dcterms:modified xsi:type="dcterms:W3CDTF">2018-05-29T00:52:00Z</dcterms:modified>
</cp:coreProperties>
</file>